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748B9" w14:textId="77777777" w:rsidR="0055345A" w:rsidRPr="002C3E1E" w:rsidRDefault="0055345A" w:rsidP="0055345A">
      <w:pPr>
        <w:jc w:val="both"/>
        <w:rPr>
          <w:rFonts w:ascii="Times New Roman" w:hAnsi="Times New Roman" w:cs="Times New Roman"/>
          <w:b/>
        </w:rPr>
      </w:pPr>
      <w:bookmarkStart w:id="0" w:name="_Hlk218801445"/>
      <w:r w:rsidRPr="002C3E1E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r w:rsidRPr="002C3E1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2C3E1E">
        <w:rPr>
          <w:rFonts w:ascii="Times New Roman" w:hAnsi="Times New Roman" w:cs="Times New Roman"/>
          <w:b/>
        </w:rPr>
        <w:t xml:space="preserve"> Results of enrichment factors (EF) and geo-accumulation indices (</w:t>
      </w:r>
      <w:proofErr w:type="spellStart"/>
      <w:r w:rsidRPr="002C3E1E">
        <w:rPr>
          <w:rFonts w:ascii="Times New Roman" w:hAnsi="Times New Roman" w:cs="Times New Roman"/>
          <w:b/>
        </w:rPr>
        <w:t>I</w:t>
      </w:r>
      <w:r w:rsidRPr="002C3E1E">
        <w:rPr>
          <w:rFonts w:ascii="Times New Roman" w:hAnsi="Times New Roman" w:cs="Times New Roman"/>
          <w:b/>
          <w:vertAlign w:val="subscript"/>
        </w:rPr>
        <w:t>geo</w:t>
      </w:r>
      <w:proofErr w:type="spellEnd"/>
      <w:r w:rsidRPr="002C3E1E">
        <w:rPr>
          <w:rFonts w:ascii="Times New Roman" w:hAnsi="Times New Roman" w:cs="Times New Roman"/>
          <w:b/>
        </w:rPr>
        <w:t>) of heavy metals in soils of the landfill area, Bangladesh.</w:t>
      </w:r>
    </w:p>
    <w:bookmarkEnd w:id="0"/>
    <w:p w14:paraId="42EDD126" w14:textId="77777777" w:rsidR="0055345A" w:rsidRDefault="0055345A" w:rsidP="0055345A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55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720"/>
        <w:gridCol w:w="630"/>
        <w:gridCol w:w="720"/>
        <w:gridCol w:w="630"/>
        <w:gridCol w:w="720"/>
        <w:gridCol w:w="630"/>
        <w:gridCol w:w="720"/>
        <w:gridCol w:w="630"/>
        <w:gridCol w:w="720"/>
        <w:gridCol w:w="630"/>
        <w:gridCol w:w="720"/>
        <w:gridCol w:w="630"/>
        <w:gridCol w:w="810"/>
        <w:gridCol w:w="630"/>
        <w:gridCol w:w="720"/>
        <w:gridCol w:w="630"/>
        <w:gridCol w:w="720"/>
        <w:gridCol w:w="630"/>
        <w:gridCol w:w="720"/>
        <w:gridCol w:w="1350"/>
      </w:tblGrid>
      <w:tr w:rsidR="0055345A" w:rsidRPr="00A70477" w14:paraId="5CFE4DB7" w14:textId="77777777" w:rsidTr="00F92DE5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D8708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20AC8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54826F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CA5C2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FB741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F5FFCB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2FE04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7AF41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CB1540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FAFA69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576E6" w14:textId="77777777" w:rsidR="0055345A" w:rsidRPr="007D7C62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F06A1" w14:textId="77777777" w:rsidR="0055345A" w:rsidRPr="007D7C62" w:rsidRDefault="0055345A" w:rsidP="00F92DE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7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</w:tr>
      <w:tr w:rsidR="0055345A" w:rsidRPr="00A70477" w14:paraId="20EECD87" w14:textId="77777777" w:rsidTr="00F92DE5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84FCE" w14:textId="77777777" w:rsidR="0055345A" w:rsidRPr="00A70477" w:rsidRDefault="0055345A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A6203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CE34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974CF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13D3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C4B57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2F93C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04838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F4284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7A84D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096D2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D213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6104D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C14F1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C3984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7603C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3AB33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971D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B8F5B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76902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44ED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42820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42885" w14:textId="77777777" w:rsidR="0055345A" w:rsidRPr="00A70477" w:rsidRDefault="0055345A" w:rsidP="00F92D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44ED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4870" w14:textId="77777777" w:rsidR="0055345A" w:rsidRPr="00A70477" w:rsidRDefault="0055345A" w:rsidP="00F92D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047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44ED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eo</w:t>
            </w:r>
            <w:proofErr w:type="spellEnd"/>
          </w:p>
        </w:tc>
      </w:tr>
      <w:tr w:rsidR="0055345A" w:rsidRPr="00F318AA" w14:paraId="36468400" w14:textId="77777777" w:rsidTr="00F92DE5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F698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90C77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42305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459EA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50C3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13859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9787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FD33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59D5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93238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C78A2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0AC66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6AB3B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7D39D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0B61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F640B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C597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A1B0B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4CE3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90D1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28333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41116F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</w:tr>
      <w:tr w:rsidR="0055345A" w:rsidRPr="00F318AA" w14:paraId="6D6C7FDE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C21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371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9F4D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08F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C74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60B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F9F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5C1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B27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7F7E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A0F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49D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B1F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1EC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A92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927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A45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A32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F6B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A5A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470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28F8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</w:t>
            </w:r>
          </w:p>
        </w:tc>
      </w:tr>
      <w:tr w:rsidR="0055345A" w:rsidRPr="00F318AA" w14:paraId="530E1333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565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463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1E9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18D2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AB6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314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C2A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EB5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64E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259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283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74E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1D3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53C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B53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7E8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FDC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659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E33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7A6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495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3201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</w:t>
            </w:r>
          </w:p>
        </w:tc>
      </w:tr>
      <w:tr w:rsidR="0055345A" w:rsidRPr="00F318AA" w14:paraId="5F6A1F47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664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174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805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68D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FAD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F7F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302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051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EA6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F08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F14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741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DE5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81B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D996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06A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B5F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BBD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E00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2E5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5EE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C74F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</w:t>
            </w:r>
          </w:p>
        </w:tc>
      </w:tr>
      <w:tr w:rsidR="0055345A" w:rsidRPr="00F318AA" w14:paraId="1218CC0B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D11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3C1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660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7B6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D62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C26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9A3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538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EE99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ECC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3F5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F86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653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25B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2B8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C7D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0E2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AFB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706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EBB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9BD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22FB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</w:tr>
      <w:tr w:rsidR="0055345A" w:rsidRPr="00F318AA" w14:paraId="2FC0A685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7D7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06C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602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94A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E9F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890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219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6E1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C9F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DF7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F20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45F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E02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87C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370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022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1F8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8A48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E67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8D7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027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9EB0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</w:tr>
      <w:tr w:rsidR="0055345A" w:rsidRPr="00F318AA" w14:paraId="6B7A3B65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1B5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254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04B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885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89E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C08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C69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AC7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8B3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1D4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59B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2171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206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E99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003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77A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1F8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54E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819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EC2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32E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4BFF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</w:t>
            </w:r>
          </w:p>
        </w:tc>
      </w:tr>
      <w:tr w:rsidR="0055345A" w:rsidRPr="00F318AA" w14:paraId="071B92DB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6FA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2B1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E26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A43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B66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2708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D6D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9EA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DDB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4FD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35E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E07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379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8113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A72D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14C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BCC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558D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D50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F5F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DF0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97F0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</w:tr>
      <w:tr w:rsidR="0055345A" w:rsidRPr="00F318AA" w14:paraId="5BE73FB7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85A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E51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E7E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00A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C76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DE5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9FF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BF1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BE1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C30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F0F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8B1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331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E0D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98F3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7563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63A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394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790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22D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54F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A274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0</w:t>
            </w:r>
          </w:p>
        </w:tc>
      </w:tr>
      <w:tr w:rsidR="0055345A" w:rsidRPr="00F318AA" w14:paraId="6786D603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27D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8830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427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D62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354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33C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AE2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5CA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FD0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383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1F5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67D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243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010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6CB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6AF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7DC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5B5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17F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368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482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11F0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</w:tr>
      <w:tr w:rsidR="0055345A" w:rsidRPr="00F318AA" w14:paraId="78D94167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294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582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344A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AF8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9C1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0F1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F467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E32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374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50E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352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83E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853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679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EDF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E11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CF9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3E7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DD8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5C4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61B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681E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</w:t>
            </w:r>
          </w:p>
        </w:tc>
      </w:tr>
      <w:tr w:rsidR="0055345A" w:rsidRPr="00F318AA" w14:paraId="4CDF52D5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0C0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028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697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9B2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EA8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FC1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55D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4EF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E0C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E89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C35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1D6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882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41F8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46D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0E5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7CA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99A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D7F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4BDD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E9E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3CB9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</w:tr>
      <w:tr w:rsidR="0055345A" w:rsidRPr="00F318AA" w14:paraId="610A6C00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9961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9D1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65C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9A5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295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B73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92E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59E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FAC0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FEC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2D5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67B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6EA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61B9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2D9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CEDB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523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BB3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EFC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D99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B90E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BA9A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</w:tr>
      <w:tr w:rsidR="0055345A" w:rsidRPr="00F318AA" w14:paraId="3C633DCC" w14:textId="77777777" w:rsidTr="00F92DE5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35D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138E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F0CF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676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DEC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AA3F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1BF0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92F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D4B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646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508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431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2FA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0E4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BC5BC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62F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456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22A7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7A2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3E7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AD8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CF29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</w:t>
            </w:r>
          </w:p>
        </w:tc>
      </w:tr>
      <w:tr w:rsidR="0055345A" w:rsidRPr="00F318AA" w14:paraId="7C9D271D" w14:textId="77777777" w:rsidTr="00F92DE5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6962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AFDE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A84EA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9FF9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F23FD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47C7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8067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2C311B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4D60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31F02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97B79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2B27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4589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C773E4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5E64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FA308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E4C11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8D9B5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4AAB3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858CD7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8D896" w14:textId="77777777" w:rsidR="0055345A" w:rsidRPr="00F318AA" w:rsidRDefault="0055345A" w:rsidP="00F92D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9F372" w14:textId="77777777" w:rsidR="0055345A" w:rsidRPr="00F318AA" w:rsidRDefault="0055345A" w:rsidP="00F92DE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8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</w:tr>
    </w:tbl>
    <w:p w14:paraId="0566916C" w14:textId="77777777" w:rsidR="009906F5" w:rsidRDefault="009906F5">
      <w:bookmarkStart w:id="1" w:name="_GoBack"/>
      <w:bookmarkEnd w:id="1"/>
    </w:p>
    <w:sectPr w:rsidR="009906F5" w:rsidSect="005534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47"/>
    <w:rsid w:val="0055345A"/>
    <w:rsid w:val="009906F5"/>
    <w:rsid w:val="00E4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62899-58D5-43C1-9E0B-4D87EA71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3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1-12T20:00:00Z</dcterms:created>
  <dcterms:modified xsi:type="dcterms:W3CDTF">2026-01-12T20:01:00Z</dcterms:modified>
</cp:coreProperties>
</file>